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240" w:line="36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Suppl. 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SimSun" w:cs="Times New Roman"/>
          <w:b/>
          <w:bCs w:val="0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Primers used in quantitative real-time polymerase chain reaction analyses</w:t>
      </w:r>
      <w:bookmarkStart w:id="0" w:name="_GoBack"/>
      <w:bookmarkEnd w:id="0"/>
    </w:p>
    <w:tbl>
      <w:tblPr>
        <w:tblStyle w:val="2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10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10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a</w:t>
            </w:r>
          </w:p>
        </w:tc>
        <w:tc>
          <w:tcPr>
            <w:tcW w:w="51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: 5'-ATGGTGCTTATTATGGTTATC-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textAlignment w:val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: 5'-CGTTTCCAAAGGTACTGTATT-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eb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5'-TGTTCGGGTATTTGAAGATGG-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textAlignment w:val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5'-CGTTTCATAAGGCGAGTTGTT-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l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5'-TTGGTGCAAATGTTTC -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textAlignment w:val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5'-TCACTTTCCAGCCTACT -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gr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5'-TGATAATCCTTATGAGGTGCTT-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textAlignment w:val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5'-CACTGTGACTCGTAACGAAAA-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6S R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5'-GCTGCCCTTTGTATTGTC-3'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textAlignment w:val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240" w:line="360" w:lineRule="auto"/>
              <w:jc w:val="both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: 5'-AGATGTTGGGTTAAGTCCC-3'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4D61FB"/>
    <w:rsid w:val="1FA54159"/>
    <w:rsid w:val="764D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basedOn w:val="1"/>
    <w:uiPriority w:val="0"/>
    <w:pPr>
      <w:widowControl/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SimSun"/>
      <w:color w:val="000000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07:36:00Z</dcterms:created>
  <dc:creator>♚Alice</dc:creator>
  <cp:lastModifiedBy>♚Alice</cp:lastModifiedBy>
  <dcterms:modified xsi:type="dcterms:W3CDTF">2021-06-14T02:4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7B12794091934A21BCF749A4AAAD2B62</vt:lpwstr>
  </property>
</Properties>
</file>